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70631" w14:textId="77777777" w:rsidR="00E27C90" w:rsidRDefault="00FF5984" w:rsidP="00445D4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12716638" wp14:editId="236B1FD4">
            <wp:extent cx="5274310" cy="73602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6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5742C" w14:textId="40D7A4DA" w:rsidR="00E27C90" w:rsidRPr="00E27C90" w:rsidRDefault="00E27C90" w:rsidP="00314F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ED6751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1. The design of </w:t>
      </w:r>
      <w:hyperlink r:id="rId7" w:history="1">
        <w:r>
          <w:rPr>
            <w:rFonts w:ascii="Times New Roman" w:hAnsi="Times New Roman" w:cs="Times New Roman" w:hint="eastAsia"/>
            <w:b/>
            <w:sz w:val="24"/>
            <w:szCs w:val="24"/>
          </w:rPr>
          <w:t>animal</w:t>
        </w:r>
      </w:hyperlink>
      <w:r>
        <w:rPr>
          <w:rFonts w:ascii="Times New Roman" w:hAnsi="Times New Roman" w:cs="Times New Roman" w:hint="eastAsia"/>
          <w:b/>
          <w:sz w:val="24"/>
          <w:szCs w:val="24"/>
        </w:rPr>
        <w:t> </w:t>
      </w:r>
      <w:hyperlink r:id="rId8" w:history="1">
        <w:r>
          <w:rPr>
            <w:rFonts w:ascii="Times New Roman" w:hAnsi="Times New Roman" w:cs="Times New Roman" w:hint="eastAsia"/>
            <w:b/>
            <w:sz w:val="24"/>
            <w:szCs w:val="24"/>
          </w:rPr>
          <w:t>experiment</w:t>
        </w:r>
      </w:hyperlink>
      <w:r w:rsidR="00A8390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BB34C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B59ED">
        <w:rPr>
          <w:rFonts w:ascii="Times New Roman" w:hAnsi="Times New Roman" w:cs="Times New Roman" w:hint="eastAsia"/>
          <w:sz w:val="24"/>
          <w:szCs w:val="24"/>
        </w:rPr>
        <w:t>The animal experiment design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EB59ED">
        <w:rPr>
          <w:rFonts w:ascii="Times New Roman" w:hAnsi="Times New Roman" w:cs="Times New Roman" w:hint="eastAsia"/>
          <w:sz w:val="24"/>
          <w:szCs w:val="24"/>
        </w:rPr>
        <w:t>group</w:t>
      </w:r>
      <w:r w:rsidR="00A8390F">
        <w:rPr>
          <w:rFonts w:ascii="Times New Roman" w:hAnsi="Times New Roman" w:cs="Times New Roman"/>
          <w:sz w:val="24"/>
          <w:szCs w:val="24"/>
        </w:rPr>
        <w:t>s</w:t>
      </w:r>
      <w:r w:rsidRPr="00EB59ED">
        <w:rPr>
          <w:rFonts w:ascii="Times New Roman" w:hAnsi="Times New Roman" w:cs="Times New Roman" w:hint="eastAsia"/>
          <w:sz w:val="24"/>
          <w:szCs w:val="24"/>
        </w:rPr>
        <w:t xml:space="preserve"> A, B</w:t>
      </w:r>
      <w:r w:rsidR="00A8390F">
        <w:rPr>
          <w:rFonts w:ascii="Times New Roman" w:hAnsi="Times New Roman" w:cs="Times New Roman"/>
          <w:sz w:val="24"/>
          <w:szCs w:val="24"/>
        </w:rPr>
        <w:t>,</w:t>
      </w:r>
      <w:r w:rsidRPr="00EB59ED">
        <w:rPr>
          <w:rFonts w:ascii="Times New Roman" w:hAnsi="Times New Roman" w:cs="Times New Roman" w:hint="eastAsia"/>
          <w:sz w:val="24"/>
          <w:szCs w:val="24"/>
        </w:rPr>
        <w:t xml:space="preserve"> and C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described in Method</w:t>
      </w:r>
      <w:r w:rsidR="00A8390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. Three mice were euthanized at each point </w:t>
      </w:r>
      <w:r w:rsidR="00A8390F">
        <w:rPr>
          <w:rFonts w:ascii="Times New Roman" w:hAnsi="Times New Roman" w:cs="Times New Roman"/>
          <w:sz w:val="24"/>
          <w:szCs w:val="24"/>
        </w:rPr>
        <w:t>to obtain</w:t>
      </w:r>
      <w:r>
        <w:rPr>
          <w:rFonts w:ascii="Times New Roman" w:hAnsi="Times New Roman" w:cs="Times New Roman" w:hint="eastAsia"/>
          <w:sz w:val="24"/>
          <w:szCs w:val="24"/>
        </w:rPr>
        <w:t xml:space="preserve"> tissues.</w:t>
      </w:r>
    </w:p>
    <w:p w14:paraId="705684D0" w14:textId="77777777" w:rsidR="00314F5F" w:rsidRDefault="00314F5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320EAE" w14:textId="77777777" w:rsidR="00314F5F" w:rsidRDefault="00314F5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314F5F" w:rsidSect="00CB3B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6A1170" w14:textId="77777777" w:rsidR="00314F5F" w:rsidRDefault="00314F5F" w:rsidP="00314F5F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Microsoft YaHe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B0C54E" wp14:editId="1B8E3182">
            <wp:extent cx="8266290" cy="4285753"/>
            <wp:effectExtent l="0" t="0" r="1905" b="635"/>
            <wp:docPr id="3" name="图片 3" descr="C:\Users\Administrator\Desktop\文章图\八楼毕业\Frontiers投稿\修回\CD40 80 MHC检测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文章图\八楼毕业\Frontiers投稿\修回\CD40 80 MHC检测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r="15825"/>
                    <a:stretch/>
                  </pic:blipFill>
                  <pic:spPr bwMode="auto">
                    <a:xfrm>
                      <a:off x="0" y="0"/>
                      <a:ext cx="8288849" cy="4297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2BC291" w14:textId="1724A300" w:rsidR="00314F5F" w:rsidRDefault="00314F5F" w:rsidP="00D252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S2.</w:t>
      </w:r>
      <w:r w:rsidR="00D252C3" w:rsidRPr="00D252C3">
        <w:rPr>
          <w:rFonts w:ascii="Times New Roman" w:hAnsi="Times New Roman" w:cs="Times New Roman" w:hint="eastAsia"/>
          <w:b/>
          <w:sz w:val="24"/>
          <w:szCs w:val="24"/>
        </w:rPr>
        <w:t xml:space="preserve"> The expression of cell surface molecular after WT or M6 infection.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The red represent</w:t>
      </w:r>
      <w:r w:rsidR="00A8390F">
        <w:rPr>
          <w:rFonts w:ascii="Times New Roman" w:hAnsi="Times New Roman" w:cs="Times New Roman"/>
          <w:sz w:val="24"/>
          <w:szCs w:val="24"/>
        </w:rPr>
        <w:t>s</w:t>
      </w:r>
      <w:r w:rsidR="00D252C3" w:rsidRPr="00D252C3">
        <w:rPr>
          <w:rFonts w:ascii="Times New Roman" w:hAnsi="Times New Roman" w:cs="Times New Roman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 xml:space="preserve">cells </w:t>
      </w:r>
      <w:r w:rsidR="00D252C3" w:rsidRPr="00D252C3">
        <w:rPr>
          <w:rFonts w:ascii="Times New Roman" w:hAnsi="Times New Roman" w:cs="Times New Roman"/>
          <w:sz w:val="24"/>
          <w:szCs w:val="24"/>
        </w:rPr>
        <w:t>infect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ed</w:t>
      </w:r>
      <w:r w:rsidR="00D252C3" w:rsidRPr="00D252C3">
        <w:rPr>
          <w:rFonts w:ascii="Times New Roman" w:hAnsi="Times New Roman" w:cs="Times New Roman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for 12</w:t>
      </w:r>
      <w:r w:rsidR="007F10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h</w:t>
      </w:r>
      <w:r w:rsidR="00D252C3" w:rsidRPr="00D252C3">
        <w:rPr>
          <w:rFonts w:ascii="Times New Roman" w:hAnsi="Times New Roman" w:cs="Times New Roman"/>
          <w:sz w:val="24"/>
          <w:szCs w:val="24"/>
        </w:rPr>
        <w:t xml:space="preserve">,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green represent</w:t>
      </w:r>
      <w:r w:rsidR="00A8390F">
        <w:rPr>
          <w:rFonts w:ascii="Times New Roman" w:hAnsi="Times New Roman" w:cs="Times New Roman"/>
          <w:sz w:val="24"/>
          <w:szCs w:val="24"/>
        </w:rPr>
        <w:t>s</w:t>
      </w:r>
      <w:r w:rsidR="00D252C3" w:rsidRPr="00D252C3">
        <w:rPr>
          <w:rFonts w:ascii="Times New Roman" w:hAnsi="Times New Roman" w:cs="Times New Roman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 xml:space="preserve">cells </w:t>
      </w:r>
      <w:r w:rsidR="00D252C3" w:rsidRPr="00D252C3">
        <w:rPr>
          <w:rFonts w:ascii="Times New Roman" w:hAnsi="Times New Roman" w:cs="Times New Roman"/>
          <w:sz w:val="24"/>
          <w:szCs w:val="24"/>
        </w:rPr>
        <w:t>infect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ed</w:t>
      </w:r>
      <w:r w:rsidR="00D252C3" w:rsidRPr="00D252C3">
        <w:rPr>
          <w:rFonts w:ascii="Times New Roman" w:hAnsi="Times New Roman" w:cs="Times New Roman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for 24</w:t>
      </w:r>
      <w:r w:rsidR="007F10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h, yellow represent</w:t>
      </w:r>
      <w:r w:rsidR="00A8390F">
        <w:rPr>
          <w:rFonts w:ascii="Times New Roman" w:hAnsi="Times New Roman" w:cs="Times New Roman"/>
          <w:sz w:val="24"/>
          <w:szCs w:val="24"/>
        </w:rPr>
        <w:t>s</w:t>
      </w:r>
      <w:r w:rsidR="00D252C3" w:rsidRPr="00D252C3">
        <w:rPr>
          <w:rFonts w:ascii="Times New Roman" w:hAnsi="Times New Roman" w:cs="Times New Roman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 xml:space="preserve">cells </w:t>
      </w:r>
      <w:r w:rsidR="00D252C3" w:rsidRPr="00D252C3">
        <w:rPr>
          <w:rFonts w:ascii="Times New Roman" w:hAnsi="Times New Roman" w:cs="Times New Roman"/>
          <w:sz w:val="24"/>
          <w:szCs w:val="24"/>
        </w:rPr>
        <w:t>infect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ed</w:t>
      </w:r>
      <w:r w:rsidR="00D252C3" w:rsidRPr="00D252C3">
        <w:rPr>
          <w:rFonts w:ascii="Times New Roman" w:hAnsi="Times New Roman" w:cs="Times New Roman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for 36</w:t>
      </w:r>
      <w:r w:rsidR="007F10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h</w:t>
      </w:r>
      <w:r w:rsidR="00D252C3" w:rsidRPr="00D252C3">
        <w:rPr>
          <w:rFonts w:ascii="Times New Roman" w:hAnsi="Times New Roman" w:cs="Times New Roman"/>
          <w:sz w:val="24"/>
          <w:szCs w:val="24"/>
        </w:rPr>
        <w:t>,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D252C3" w:rsidRPr="00D252C3">
        <w:rPr>
          <w:rFonts w:ascii="Times New Roman" w:hAnsi="Times New Roman" w:cs="Times New Roman"/>
          <w:sz w:val="24"/>
          <w:szCs w:val="24"/>
        </w:rPr>
        <w:t>blue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 xml:space="preserve"> represent</w:t>
      </w:r>
      <w:r w:rsidR="00A8390F">
        <w:rPr>
          <w:rFonts w:ascii="Times New Roman" w:hAnsi="Times New Roman" w:cs="Times New Roman"/>
          <w:sz w:val="24"/>
          <w:szCs w:val="24"/>
        </w:rPr>
        <w:t>s</w:t>
      </w:r>
      <w:r w:rsidR="00D252C3" w:rsidRPr="00D252C3">
        <w:rPr>
          <w:rFonts w:ascii="Times New Roman" w:hAnsi="Times New Roman" w:cs="Times New Roman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 xml:space="preserve">cells </w:t>
      </w:r>
      <w:r w:rsidR="00D252C3" w:rsidRPr="00D252C3">
        <w:rPr>
          <w:rFonts w:ascii="Times New Roman" w:hAnsi="Times New Roman" w:cs="Times New Roman"/>
          <w:sz w:val="24"/>
          <w:szCs w:val="24"/>
        </w:rPr>
        <w:t>infect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ed</w:t>
      </w:r>
      <w:r w:rsidR="00D252C3" w:rsidRPr="00D252C3">
        <w:rPr>
          <w:rFonts w:ascii="Times New Roman" w:hAnsi="Times New Roman" w:cs="Times New Roman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for 48</w:t>
      </w:r>
      <w:r w:rsidR="007F10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52C3" w:rsidRPr="00D252C3">
        <w:rPr>
          <w:rFonts w:ascii="Times New Roman" w:hAnsi="Times New Roman" w:cs="Times New Roman" w:hint="eastAsia"/>
          <w:sz w:val="24"/>
          <w:szCs w:val="24"/>
        </w:rPr>
        <w:t>h.</w:t>
      </w:r>
      <w:r w:rsidR="00D252C3" w:rsidRPr="00D252C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D3F617" w14:textId="77777777" w:rsidR="00314F5F" w:rsidRDefault="00314F5F" w:rsidP="00D252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314F5F" w:rsidSect="00314F5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C9499C9" w14:textId="77777777" w:rsidR="00314F5F" w:rsidRDefault="00314F5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DC8E28" w14:textId="77777777" w:rsidR="00445D47" w:rsidRPr="0051332F" w:rsidRDefault="00445D47" w:rsidP="00445D4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13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1332F">
        <w:rPr>
          <w:rFonts w:ascii="Times New Roman" w:hAnsi="Times New Roman" w:cs="Times New Roman"/>
          <w:b/>
          <w:sz w:val="24"/>
          <w:szCs w:val="24"/>
        </w:rPr>
        <w:t>1. Primers used for q-RT-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6685"/>
      </w:tblGrid>
      <w:tr w:rsidR="00445D47" w:rsidRPr="0051332F" w14:paraId="39D521B5" w14:textId="77777777" w:rsidTr="00A15F72">
        <w:trPr>
          <w:jc w:val="center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6821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9022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Sequence(5'-3')</w:t>
            </w:r>
          </w:p>
        </w:tc>
      </w:tr>
      <w:tr w:rsidR="00445D47" w:rsidRPr="0051332F" w14:paraId="473EA359" w14:textId="77777777" w:rsidTr="00A15F72">
        <w:trPr>
          <w:jc w:val="center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B00C9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6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9D9E54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</w:tr>
      <w:tr w:rsidR="00445D47" w:rsidRPr="0051332F" w14:paraId="05ED6B01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682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132F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  <w:tr w:rsidR="00445D47" w:rsidRPr="0051332F" w14:paraId="4FA22E8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B21A" w14:textId="77777777" w:rsidR="00445D47" w:rsidRPr="0051332F" w:rsidRDefault="00445D47" w:rsidP="004B5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4B5C1C" w:rsidRPr="005133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α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2D6B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TTCCTCAGACTCATAACCT</w:t>
            </w:r>
          </w:p>
        </w:tc>
      </w:tr>
      <w:tr w:rsidR="00445D47" w:rsidRPr="0051332F" w14:paraId="36C7FAF9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FABEC" w14:textId="77777777" w:rsidR="00445D47" w:rsidRPr="0051332F" w:rsidRDefault="00445D47" w:rsidP="004B5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4B5C1C" w:rsidRPr="005133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α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32F3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GTCCTTCCTGTCCTTCA</w:t>
            </w:r>
          </w:p>
        </w:tc>
      </w:tr>
      <w:tr w:rsidR="00445D47" w:rsidRPr="0051332F" w14:paraId="5CFFDEE0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E4C5" w14:textId="77777777" w:rsidR="00445D47" w:rsidRPr="0051332F" w:rsidRDefault="00445D47" w:rsidP="004B5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4B5C1C" w:rsidRPr="005133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β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C29E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ATGAACTCCACCAGCAGACAGTG</w:t>
            </w:r>
          </w:p>
        </w:tc>
      </w:tr>
      <w:tr w:rsidR="00445D47" w:rsidRPr="0051332F" w14:paraId="56BE46BE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296A" w14:textId="77777777" w:rsidR="00445D47" w:rsidRPr="0051332F" w:rsidRDefault="00445D47" w:rsidP="004B5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4B5C1C" w:rsidRPr="005133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β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FB2E1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ACCATCCAGGCGTAGCTGTTG</w:t>
            </w:r>
          </w:p>
        </w:tc>
      </w:tr>
      <w:tr w:rsidR="00445D47" w:rsidRPr="0051332F" w14:paraId="1CD6B3B5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CBB2B" w14:textId="77777777" w:rsidR="00445D47" w:rsidRPr="0051332F" w:rsidRDefault="00445D47" w:rsidP="004B5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4B5C1C" w:rsidRPr="005133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γ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539C9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TCAGGCCATCAGCAACAACA</w:t>
            </w:r>
          </w:p>
        </w:tc>
      </w:tr>
      <w:tr w:rsidR="00445D47" w:rsidRPr="0051332F" w14:paraId="3BC6F0CA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D881" w14:textId="77777777" w:rsidR="00445D47" w:rsidRPr="0051332F" w:rsidRDefault="00445D47" w:rsidP="004B5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4B5C1C" w:rsidRPr="005133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γ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56BE1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GTCTCACCTCAAACTTGGCA</w:t>
            </w:r>
          </w:p>
        </w:tc>
      </w:tr>
      <w:tr w:rsidR="00445D47" w:rsidRPr="0051332F" w14:paraId="10F79EFC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041F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NFα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F464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CCAACGGCATGGATCTCAA</w:t>
            </w:r>
          </w:p>
        </w:tc>
      </w:tr>
      <w:tr w:rsidR="00445D47" w:rsidRPr="0051332F" w14:paraId="7BACE655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ADBD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NFα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002EB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CTTGACGGCAGAGAGGAGG</w:t>
            </w:r>
          </w:p>
        </w:tc>
      </w:tr>
      <w:tr w:rsidR="00445D47" w:rsidRPr="0051332F" w14:paraId="5D0416D1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398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LIA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6594A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ATAAGCAACAACTGGTTCC</w:t>
            </w:r>
          </w:p>
        </w:tc>
      </w:tr>
      <w:tr w:rsidR="00445D47" w:rsidRPr="0051332F" w14:paraId="1A3B92B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C357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LIA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CB81B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TTAGTCTGTCTCCTTCTTCC</w:t>
            </w:r>
          </w:p>
        </w:tc>
      </w:tr>
      <w:tr w:rsidR="00445D47" w:rsidRPr="0051332F" w14:paraId="07F95AD3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8178E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160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2CA66B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CTGAGACCAACTTAGAACA</w:t>
            </w:r>
          </w:p>
        </w:tc>
      </w:tr>
      <w:tr w:rsidR="00445D47" w:rsidRPr="0051332F" w14:paraId="05E9DB01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FF3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160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3803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CACCAACTGAGATGACTT</w:t>
            </w:r>
          </w:p>
        </w:tc>
      </w:tr>
      <w:tr w:rsidR="00445D47" w:rsidRPr="0051332F" w14:paraId="3D3EC3CE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6AD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OX40L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76E4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GCTTCTGTGCTTCATCTAT</w:t>
            </w:r>
          </w:p>
        </w:tc>
      </w:tr>
      <w:tr w:rsidR="00445D47" w:rsidRPr="0051332F" w14:paraId="023946BA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952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OX40L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8881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TCTGGTAACTGCTCCTCT</w:t>
            </w:r>
          </w:p>
        </w:tc>
      </w:tr>
      <w:tr w:rsidR="00445D47" w:rsidRPr="0051332F" w14:paraId="00C52F58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B10C7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BTLA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F9FE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CCAGGACAGGAGAGTTA</w:t>
            </w:r>
          </w:p>
        </w:tc>
      </w:tr>
      <w:tr w:rsidR="00445D47" w:rsidRPr="0051332F" w14:paraId="42EFD938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E3B7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BTLA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EDA56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TTACACCAAGTCACATTAGG</w:t>
            </w:r>
          </w:p>
        </w:tc>
      </w:tr>
      <w:tr w:rsidR="00445D47" w:rsidRPr="0051332F" w14:paraId="3BAC2520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D054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RANKL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08BB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CACTCTGTCCTCTTGGTA</w:t>
            </w:r>
          </w:p>
        </w:tc>
      </w:tr>
      <w:tr w:rsidR="00445D47" w:rsidRPr="0051332F" w14:paraId="69F554AF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900F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RANKL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46AA06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AGGTAATAGAAGCCATCTTG</w:t>
            </w:r>
          </w:p>
        </w:tc>
      </w:tr>
      <w:tr w:rsidR="00445D47" w:rsidRPr="0051332F" w14:paraId="5052230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EB9B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LIGHT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E813F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TCTGAGCACCTACATTCC</w:t>
            </w:r>
          </w:p>
        </w:tc>
      </w:tr>
      <w:tr w:rsidR="00445D47" w:rsidRPr="0051332F" w14:paraId="26FFAD5D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7D89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LIGHT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AE13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TTCTGACCAACCATTCCT</w:t>
            </w:r>
          </w:p>
        </w:tc>
      </w:tr>
      <w:tr w:rsidR="00445D47" w:rsidRPr="0051332F" w14:paraId="2C02DDB3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9836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4-1BBL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E17C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AGCCTCAGGTAGATGACT</w:t>
            </w:r>
          </w:p>
        </w:tc>
      </w:tr>
      <w:tr w:rsidR="00445D47" w:rsidRPr="0051332F" w14:paraId="68FBAF22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DC8B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4-1BBL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BC830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AACGGTCCACTAACTTGT</w:t>
            </w:r>
          </w:p>
        </w:tc>
      </w:tr>
      <w:tr w:rsidR="00445D47" w:rsidRPr="0051332F" w14:paraId="5AC1452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A9467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MCSF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C003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GCCTTGGAAGCATGTAGAGG</w:t>
            </w:r>
          </w:p>
        </w:tc>
      </w:tr>
      <w:tr w:rsidR="00445D47" w:rsidRPr="0051332F" w14:paraId="3BFE4D60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6B6B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MCSF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1C8A9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GAGAACTCGTTAGAGACGACTT</w:t>
            </w:r>
          </w:p>
        </w:tc>
      </w:tr>
      <w:tr w:rsidR="00445D47" w:rsidRPr="0051332F" w14:paraId="042D1934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396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2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558D1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AGCAGGATGGAGAATTACAGG</w:t>
            </w:r>
          </w:p>
        </w:tc>
      </w:tr>
      <w:tr w:rsidR="00445D47" w:rsidRPr="0051332F" w14:paraId="0883E1D8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C9A1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-2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1032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TCCAAGTTCATCTTCTAGGCAC</w:t>
            </w:r>
          </w:p>
        </w:tc>
      </w:tr>
      <w:tr w:rsidR="00445D47" w:rsidRPr="0051332F" w14:paraId="3BB0F09C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BBEA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4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F27A7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TGAGCTCGTCTGTAGGGCT</w:t>
            </w:r>
          </w:p>
        </w:tc>
      </w:tr>
      <w:tr w:rsidR="00445D47" w:rsidRPr="0051332F" w14:paraId="45C18C59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B5A5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4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5113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CGCTTACCGATGAATCCAGG</w:t>
            </w:r>
          </w:p>
        </w:tc>
      </w:tr>
      <w:tr w:rsidR="00445D47" w:rsidRPr="0051332F" w14:paraId="51E7507D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1FC5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5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B40F1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TCTGTTGACAAGCAATGAGACG</w:t>
            </w:r>
          </w:p>
        </w:tc>
      </w:tr>
      <w:tr w:rsidR="00445D47" w:rsidRPr="0051332F" w14:paraId="17CD3844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7BDD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5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A2F8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CTTCAGTATGTCTAGCCCCTG</w:t>
            </w:r>
          </w:p>
        </w:tc>
      </w:tr>
      <w:tr w:rsidR="00445D47" w:rsidRPr="0051332F" w14:paraId="0E97147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386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6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5C8D9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</w:tr>
      <w:tr w:rsidR="00445D47" w:rsidRPr="0051332F" w14:paraId="0AF4624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8AE5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6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5E1C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445D47" w:rsidRPr="0051332F" w14:paraId="4C448B7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C10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9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7B8907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TGTTGGTGACATACATCCTTGC</w:t>
            </w:r>
          </w:p>
        </w:tc>
      </w:tr>
      <w:tr w:rsidR="00445D47" w:rsidRPr="0051332F" w14:paraId="5631AE3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7175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9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84166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ACGGTGGATCATCCTTCAG</w:t>
            </w:r>
          </w:p>
        </w:tc>
      </w:tr>
      <w:tr w:rsidR="00445D47" w:rsidRPr="0051332F" w14:paraId="3E75F338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5246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12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1AA7B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CTCCTGTGGGAGAAGCAGA</w:t>
            </w:r>
          </w:p>
        </w:tc>
      </w:tr>
      <w:tr w:rsidR="00445D47" w:rsidRPr="0051332F" w14:paraId="3970B128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909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12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71A1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TTGAGCCTTTCAGGCGGAG</w:t>
            </w:r>
          </w:p>
        </w:tc>
      </w:tr>
      <w:tr w:rsidR="00445D47" w:rsidRPr="0051332F" w14:paraId="674F7F4B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92C57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13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36D329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CTCATGGCGCTTTTGTTGAC</w:t>
            </w:r>
          </w:p>
        </w:tc>
      </w:tr>
      <w:tr w:rsidR="00445D47" w:rsidRPr="0051332F" w14:paraId="623DA040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3514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13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E3479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CTGGTTCTGGGTGATGTTGA</w:t>
            </w:r>
          </w:p>
        </w:tc>
      </w:tr>
      <w:tr w:rsidR="00445D47" w:rsidRPr="0051332F" w14:paraId="3F59E872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ACE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17R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A610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GATTACTACAACCGATCCACCT</w:t>
            </w:r>
          </w:p>
        </w:tc>
      </w:tr>
      <w:tr w:rsidR="00445D47" w:rsidRPr="0051332F" w14:paraId="5A5571DD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242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17R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728B4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GGGACAGAGTTCATGTGGTA</w:t>
            </w:r>
          </w:p>
        </w:tc>
      </w:tr>
      <w:tr w:rsidR="00445D47" w:rsidRPr="0051332F" w14:paraId="3CAB833E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E140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22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3749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CTTGACAAGTCCAACTTCCA</w:t>
            </w:r>
          </w:p>
        </w:tc>
      </w:tr>
      <w:tr w:rsidR="00445D47" w:rsidRPr="0051332F" w14:paraId="49883603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AD9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22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DC841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CTCACTCATACTGACTCCGT</w:t>
            </w:r>
          </w:p>
        </w:tc>
      </w:tr>
      <w:tr w:rsidR="00445D47" w:rsidRPr="0051332F" w14:paraId="54759F51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CE71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23a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AE4B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ATAATGTGCCCCGTATCCAGT</w:t>
            </w:r>
          </w:p>
        </w:tc>
      </w:tr>
      <w:tr w:rsidR="00445D47" w:rsidRPr="0051332F" w14:paraId="3D49BAE5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C80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23a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0B4E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CTCCCCTTTGAAGATGTCAG</w:t>
            </w:r>
          </w:p>
        </w:tc>
      </w:tr>
      <w:tr w:rsidR="00445D47" w:rsidRPr="0051332F" w14:paraId="79327C1D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3B217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27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240076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TGTTGCTGCTACCCTTGCTT</w:t>
            </w:r>
          </w:p>
        </w:tc>
      </w:tr>
      <w:tr w:rsidR="00445D47" w:rsidRPr="0051332F" w14:paraId="2E176CD0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06F2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L-27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50681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ACTCCTGGCAATCGAGATTC</w:t>
            </w:r>
          </w:p>
        </w:tc>
      </w:tr>
      <w:tr w:rsidR="00445D47" w:rsidRPr="0051332F" w14:paraId="770EDA7D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63B6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XCL12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1E87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ACTGCCTATGTCCTCTTC</w:t>
            </w:r>
          </w:p>
        </w:tc>
      </w:tr>
      <w:tr w:rsidR="00445D47" w:rsidRPr="0051332F" w14:paraId="302B3CD9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0EA6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XCL12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CD74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CTGTTCTCCTGCTCCTT</w:t>
            </w:r>
          </w:p>
        </w:tc>
      </w:tr>
      <w:tr w:rsidR="00445D47" w:rsidRPr="0051332F" w14:paraId="739FFE5F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A0EF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CL21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C4A0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TGATGGAGGGGGTCAGGA</w:t>
            </w:r>
          </w:p>
        </w:tc>
      </w:tr>
      <w:tr w:rsidR="00445D47" w:rsidRPr="0051332F" w14:paraId="39FCD299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85E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CL21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512B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GGATGGGACAGCCTAAACT</w:t>
            </w:r>
          </w:p>
        </w:tc>
      </w:tr>
      <w:tr w:rsidR="00445D47" w:rsidRPr="0051332F" w14:paraId="26FA4824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0DA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2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A1746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AACTTTCAAATGACTGATGATATT</w:t>
            </w:r>
          </w:p>
        </w:tc>
      </w:tr>
      <w:tr w:rsidR="00445D47" w:rsidRPr="0051332F" w14:paraId="45AE54AB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489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2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2EB6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AAGACCTCATACGTTTCTGATATCA</w:t>
            </w:r>
          </w:p>
        </w:tc>
      </w:tr>
      <w:tr w:rsidR="00445D47" w:rsidRPr="0051332F" w14:paraId="4957F774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2F41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4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A291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AAGCGGTCATAAGTCAG</w:t>
            </w:r>
          </w:p>
        </w:tc>
      </w:tr>
      <w:tr w:rsidR="00445D47" w:rsidRPr="0051332F" w14:paraId="5E4B3A18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06A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4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491D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CTAAGATAGCATCGGAAA</w:t>
            </w:r>
          </w:p>
        </w:tc>
      </w:tr>
      <w:tr w:rsidR="00445D47" w:rsidRPr="0051332F" w14:paraId="3CC38ED3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A0E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8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28C2B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GACAGTGGAGCTGAAGTGCCAGGT</w:t>
            </w:r>
          </w:p>
        </w:tc>
      </w:tr>
      <w:tr w:rsidR="00445D47" w:rsidRPr="0051332F" w14:paraId="09607C08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F70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8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411E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TTGGGAGAGGTATAGGAGGAAGG</w:t>
            </w:r>
          </w:p>
        </w:tc>
      </w:tr>
      <w:tr w:rsidR="00445D47" w:rsidRPr="0051332F" w14:paraId="251919F0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2E49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28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8831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AGATAGCAACGAGGTCAGCCTCAG</w:t>
            </w:r>
          </w:p>
        </w:tc>
      </w:tr>
      <w:tr w:rsidR="00445D47" w:rsidRPr="0051332F" w14:paraId="48B23AF2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E23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28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6D2D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CCCATTCCCGACACAGACTTCC</w:t>
            </w:r>
          </w:p>
        </w:tc>
      </w:tr>
      <w:tr w:rsidR="00445D47" w:rsidRPr="0051332F" w14:paraId="5134B942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376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40L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6039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AGGATCCTCAAATTGCAGCACAC</w:t>
            </w:r>
          </w:p>
        </w:tc>
      </w:tr>
      <w:tr w:rsidR="00445D47" w:rsidRPr="0051332F" w14:paraId="39228F37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E70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40L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3C1E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TTTTCAAGCATTACCAAGTTGCT</w:t>
            </w:r>
          </w:p>
        </w:tc>
      </w:tr>
      <w:tr w:rsidR="00445D47" w:rsidRPr="0051332F" w14:paraId="37E8847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CF1B7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40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1F74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GTCATCTGTGAAAAGGTGGTC</w:t>
            </w:r>
          </w:p>
        </w:tc>
      </w:tr>
      <w:tr w:rsidR="00445D47" w:rsidRPr="0051332F" w14:paraId="2927F40A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E6DA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40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31376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CTGGAGCAGCGGTGTTATG</w:t>
            </w:r>
          </w:p>
        </w:tc>
      </w:tr>
      <w:tr w:rsidR="00445D47" w:rsidRPr="0051332F" w14:paraId="65021CA7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9FA3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45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2423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CTGACCCTCCAAGCACAACCATAGC</w:t>
            </w:r>
          </w:p>
        </w:tc>
      </w:tr>
      <w:tr w:rsidR="00445D47" w:rsidRPr="0051332F" w14:paraId="0423F725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21E31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45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1D0A6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AGGTCTGCCTTAAAAGTCTGATT</w:t>
            </w:r>
          </w:p>
        </w:tc>
      </w:tr>
      <w:tr w:rsidR="00445D47" w:rsidRPr="0051332F" w14:paraId="48E2AF5A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CF9F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80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F5DE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TGCAAAGGACTTCAGAAACCT</w:t>
            </w:r>
          </w:p>
        </w:tc>
      </w:tr>
      <w:tr w:rsidR="00445D47" w:rsidRPr="0051332F" w14:paraId="01147AAD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DE544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D80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125D1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GGCTTCACCTAGAGAACCGT</w:t>
            </w:r>
          </w:p>
        </w:tc>
      </w:tr>
      <w:tr w:rsidR="00445D47" w:rsidRPr="0051332F" w14:paraId="02691DFB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F7B9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MHCI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D6398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CTACCAGAGAATGATTGGCTG</w:t>
            </w:r>
          </w:p>
        </w:tc>
      </w:tr>
      <w:tr w:rsidR="00445D47" w:rsidRPr="0051332F" w14:paraId="7224A94A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E58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MHCI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0425A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CAACTCATGCAGGTTGGC</w:t>
            </w:r>
          </w:p>
        </w:tc>
      </w:tr>
      <w:tr w:rsidR="00445D47" w:rsidRPr="0051332F" w14:paraId="1282EBCD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7C3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MHCII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CDE97B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GTGCGACGAGAACGGTAAC</w:t>
            </w:r>
          </w:p>
        </w:tc>
      </w:tr>
      <w:tr w:rsidR="00445D47" w:rsidRPr="0051332F" w14:paraId="3DE35A8E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CE25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MHCII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37599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GTTGGGGAACACACACCA</w:t>
            </w:r>
          </w:p>
        </w:tc>
      </w:tr>
      <w:tr w:rsidR="00445D47" w:rsidRPr="0051332F" w14:paraId="69A040AB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5C9A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Blimp-1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71F16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TCTCTTGGAAAAACGTGTGGG</w:t>
            </w:r>
          </w:p>
        </w:tc>
      </w:tr>
      <w:tr w:rsidR="00445D47" w:rsidRPr="0051332F" w14:paraId="33FCC314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CA5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Blimp-1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A967B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GAGCCGGAGCTAGACTTG</w:t>
            </w:r>
          </w:p>
        </w:tc>
      </w:tr>
      <w:tr w:rsidR="00445D47" w:rsidRPr="0051332F" w14:paraId="50E10242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A9D1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NF-κB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83585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TGGCAGACGATGATCCCTAC</w:t>
            </w:r>
          </w:p>
        </w:tc>
      </w:tr>
      <w:tr w:rsidR="00445D47" w:rsidRPr="0051332F" w14:paraId="37D3DA4B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08A19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NF-κB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EBF0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GTTGACAGTGGTATTTCTGGTG</w:t>
            </w:r>
          </w:p>
        </w:tc>
      </w:tr>
      <w:tr w:rsidR="00445D47" w:rsidRPr="0051332F" w14:paraId="6B348C8E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A4C3B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P-1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FB5D3B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CTTCTACGACGATGCCCTC</w:t>
            </w:r>
          </w:p>
        </w:tc>
      </w:tr>
      <w:tr w:rsidR="00445D47" w:rsidRPr="0051332F" w14:paraId="222E8030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1018B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P-1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5294E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GTTCAAGGTCATGCTCTGTTT</w:t>
            </w:r>
          </w:p>
        </w:tc>
      </w:tr>
      <w:tr w:rsidR="00445D47" w:rsidRPr="0051332F" w14:paraId="4F3F8170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865C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RF4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66B52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CCGACAGTGGTTGATCGAC</w:t>
            </w:r>
          </w:p>
        </w:tc>
      </w:tr>
      <w:tr w:rsidR="00445D47" w:rsidRPr="0051332F" w14:paraId="15DCFCEC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5865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IRF4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FC3F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CTCACGATTGTAGTCCTGCTT</w:t>
            </w:r>
          </w:p>
        </w:tc>
      </w:tr>
      <w:tr w:rsidR="00445D47" w:rsidRPr="0051332F" w14:paraId="1145F179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B3B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-bet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FD4B7D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GCAAGGACGGCGAATGTT</w:t>
            </w:r>
          </w:p>
        </w:tc>
      </w:tr>
      <w:tr w:rsidR="00445D47" w:rsidRPr="0051332F" w14:paraId="1FA4F9D2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D7A8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-bet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3A45B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GGTGGACATATAAGCGGTTC</w:t>
            </w:r>
          </w:p>
        </w:tc>
      </w:tr>
      <w:tr w:rsidR="00445D47" w:rsidRPr="0051332F" w14:paraId="275BC1A4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C11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STAT1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CB392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CACAGTGGTTCGAGCTTCAG</w:t>
            </w:r>
          </w:p>
        </w:tc>
      </w:tr>
      <w:tr w:rsidR="00445D47" w:rsidRPr="0051332F" w14:paraId="5B335F22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86D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STAT1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102C1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CAAACGAGACATCATAGGCA</w:t>
            </w:r>
          </w:p>
        </w:tc>
      </w:tr>
      <w:tr w:rsidR="00445D47" w:rsidRPr="0051332F" w14:paraId="1BB0228E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7DF5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STAT4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DFB5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GGCAACAATTCTGCTTCAAAAC</w:t>
            </w:r>
          </w:p>
        </w:tc>
      </w:tr>
      <w:tr w:rsidR="00445D47" w:rsidRPr="0051332F" w14:paraId="4014036C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754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4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220E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AGGTCCCTGGATAGGCATGT</w:t>
            </w:r>
          </w:p>
        </w:tc>
      </w:tr>
      <w:tr w:rsidR="00445D47" w:rsidRPr="0051332F" w14:paraId="3AA8D69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41C1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Smad2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6F16E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TGTCGTCCATCTTGCCATTC</w:t>
            </w:r>
          </w:p>
        </w:tc>
      </w:tr>
      <w:tr w:rsidR="00445D47" w:rsidRPr="0051332F" w14:paraId="5E09C0B4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D1939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Smad2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FD8CA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ACCGTCCTGTTTTCTTTAGCTT</w:t>
            </w:r>
          </w:p>
        </w:tc>
      </w:tr>
      <w:tr w:rsidR="00445D47" w:rsidRPr="0051332F" w14:paraId="777B057E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91A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Runx3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AB2D3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AGGTTCAACGACCTTCGATT</w:t>
            </w:r>
          </w:p>
        </w:tc>
      </w:tr>
      <w:tr w:rsidR="00445D47" w:rsidRPr="0051332F" w14:paraId="3806F976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E9F7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Runx3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9943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TGGTAGGTAGCCACTTGGG</w:t>
            </w:r>
          </w:p>
        </w:tc>
      </w:tr>
      <w:tr w:rsidR="00445D47" w:rsidRPr="0051332F" w14:paraId="2C982225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FFA7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Foxp3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08971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CCCATCCCCAGGAGTCTTG</w:t>
            </w:r>
          </w:p>
        </w:tc>
      </w:tr>
      <w:tr w:rsidR="00445D47" w:rsidRPr="0051332F" w14:paraId="1F6C8D24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BD68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Foxp3-R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9220F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ACCATGACTAGGGGCACTGTA</w:t>
            </w:r>
          </w:p>
        </w:tc>
      </w:tr>
      <w:tr w:rsidR="00445D47" w:rsidRPr="0051332F" w14:paraId="1D336201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F62F0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RoRα-F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336842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GTGGAGACAAATCGTCAGGAAT</w:t>
            </w:r>
          </w:p>
        </w:tc>
      </w:tr>
      <w:tr w:rsidR="00445D47" w:rsidRPr="0051332F" w14:paraId="177F5FC3" w14:textId="77777777" w:rsidTr="00A15F72">
        <w:trPr>
          <w:jc w:val="center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3726A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RoRα-R</w:t>
            </w:r>
          </w:p>
        </w:tc>
        <w:tc>
          <w:tcPr>
            <w:tcW w:w="6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89333C" w14:textId="77777777" w:rsidR="00445D47" w:rsidRPr="0051332F" w:rsidRDefault="00445D47" w:rsidP="00A15F7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332F">
              <w:rPr>
                <w:rFonts w:ascii="Times New Roman" w:hAnsi="Times New Roman" w:cs="Times New Roman"/>
                <w:sz w:val="24"/>
                <w:szCs w:val="24"/>
              </w:rPr>
              <w:t>TGGTCCGATCAATCAAACAGTTC</w:t>
            </w:r>
          </w:p>
        </w:tc>
      </w:tr>
    </w:tbl>
    <w:p w14:paraId="0C8982F3" w14:textId="77777777" w:rsidR="00445D47" w:rsidRDefault="00445D47" w:rsidP="00445D4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45D47" w:rsidSect="00CB3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53B54" w14:textId="77777777" w:rsidR="00A001BA" w:rsidRDefault="00A001BA" w:rsidP="00E27C90">
      <w:r>
        <w:separator/>
      </w:r>
    </w:p>
  </w:endnote>
  <w:endnote w:type="continuationSeparator" w:id="0">
    <w:p w14:paraId="652D493F" w14:textId="77777777" w:rsidR="00A001BA" w:rsidRDefault="00A001BA" w:rsidP="00E27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CE28F" w14:textId="77777777" w:rsidR="00A001BA" w:rsidRDefault="00A001BA" w:rsidP="00E27C90">
      <w:r>
        <w:separator/>
      </w:r>
    </w:p>
  </w:footnote>
  <w:footnote w:type="continuationSeparator" w:id="0">
    <w:p w14:paraId="36FF6C39" w14:textId="77777777" w:rsidR="00A001BA" w:rsidRDefault="00A001BA" w:rsidP="00E27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sjAyMzMwNzExsjRR0lEKTi0uzszPAykwrAUAi4OzdywAAAA="/>
  </w:docVars>
  <w:rsids>
    <w:rsidRoot w:val="00445D47"/>
    <w:rsid w:val="00073561"/>
    <w:rsid w:val="00314F5F"/>
    <w:rsid w:val="00445D47"/>
    <w:rsid w:val="004B5C1C"/>
    <w:rsid w:val="005050CB"/>
    <w:rsid w:val="005C6DCD"/>
    <w:rsid w:val="006259D8"/>
    <w:rsid w:val="00636C92"/>
    <w:rsid w:val="006403DF"/>
    <w:rsid w:val="007F10FA"/>
    <w:rsid w:val="00830575"/>
    <w:rsid w:val="008C32C5"/>
    <w:rsid w:val="00A001BA"/>
    <w:rsid w:val="00A8390F"/>
    <w:rsid w:val="00AB2E38"/>
    <w:rsid w:val="00B33682"/>
    <w:rsid w:val="00BB34C6"/>
    <w:rsid w:val="00BD10BC"/>
    <w:rsid w:val="00CB3BA5"/>
    <w:rsid w:val="00D252C3"/>
    <w:rsid w:val="00DE2AAB"/>
    <w:rsid w:val="00E27C90"/>
    <w:rsid w:val="00E73101"/>
    <w:rsid w:val="00ED6751"/>
    <w:rsid w:val="00FA12AD"/>
    <w:rsid w:val="00FD4684"/>
    <w:rsid w:val="00FF59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B7067"/>
  <w15:docId w15:val="{1EB079B8-6FA9-4CBC-BA3F-A271DCB7C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D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7C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7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C9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9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984"/>
    <w:rPr>
      <w:sz w:val="18"/>
      <w:szCs w:val="18"/>
    </w:rPr>
  </w:style>
  <w:style w:type="paragraph" w:styleId="Revision">
    <w:name w:val="Revision"/>
    <w:hidden/>
    <w:uiPriority w:val="99"/>
    <w:semiHidden/>
    <w:rsid w:val="00A8390F"/>
  </w:style>
  <w:style w:type="character" w:styleId="CommentReference">
    <w:name w:val="annotation reference"/>
    <w:basedOn w:val="DefaultParagraphFont"/>
    <w:uiPriority w:val="99"/>
    <w:semiHidden/>
    <w:unhideWhenUsed/>
    <w:rsid w:val="00A8390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90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9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9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egan Bond</cp:lastModifiedBy>
  <cp:revision>2</cp:revision>
  <dcterms:created xsi:type="dcterms:W3CDTF">2022-06-09T13:09:00Z</dcterms:created>
  <dcterms:modified xsi:type="dcterms:W3CDTF">2022-06-09T13:09:00Z</dcterms:modified>
</cp:coreProperties>
</file>